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46C52C" w14:textId="77777777" w:rsidR="00606BD2" w:rsidRPr="002B1736" w:rsidRDefault="005E1606" w:rsidP="008634C4">
      <w:pPr>
        <w:rPr>
          <w:rFonts w:ascii="Times New Roman" w:hAnsi="Times New Roman" w:cs="Times New Roman"/>
          <w:b/>
          <w:sz w:val="24"/>
          <w:szCs w:val="24"/>
        </w:rPr>
      </w:pPr>
      <w:r w:rsidRPr="005E1606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5E16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E1606">
        <w:rPr>
          <w:rFonts w:ascii="Times New Roman" w:hAnsi="Times New Roman" w:cs="Times New Roman"/>
          <w:b/>
          <w:sz w:val="24"/>
          <w:szCs w:val="24"/>
        </w:rPr>
        <w:t xml:space="preserve"> Characteristics of patients in the </w:t>
      </w:r>
      <w:r w:rsidR="008634C4">
        <w:rPr>
          <w:rFonts w:ascii="Times New Roman" w:hAnsi="Times New Roman" w:cs="Times New Roman" w:hint="eastAsia"/>
          <w:b/>
          <w:sz w:val="24"/>
          <w:szCs w:val="24"/>
        </w:rPr>
        <w:t>primary</w:t>
      </w:r>
      <w:r w:rsidR="008634C4" w:rsidRPr="005E16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E1606">
        <w:rPr>
          <w:rFonts w:ascii="Times New Roman" w:hAnsi="Times New Roman" w:cs="Times New Roman"/>
          <w:b/>
          <w:sz w:val="24"/>
          <w:szCs w:val="24"/>
        </w:rPr>
        <w:t>and validation cohor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01"/>
        <w:gridCol w:w="2037"/>
        <w:gridCol w:w="1721"/>
        <w:gridCol w:w="1987"/>
        <w:gridCol w:w="1176"/>
      </w:tblGrid>
      <w:tr w:rsidR="00606BD2" w:rsidRPr="002B1736" w14:paraId="458C1516" w14:textId="77777777" w:rsidTr="00470795">
        <w:trPr>
          <w:trHeight w:val="270"/>
        </w:trPr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018D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hAnsi="Times New Roman" w:cs="Times New Roman"/>
                <w:kern w:val="0"/>
              </w:rPr>
              <w:t>Characteristics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4C85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8367" w14:textId="77777777" w:rsidR="00606BD2" w:rsidRPr="002B1736" w:rsidRDefault="008634C4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Primary</w:t>
            </w:r>
            <w:r w:rsidRPr="002B1736">
              <w:rPr>
                <w:rFonts w:ascii="Times New Roman" w:hAnsi="Times New Roman" w:cs="Times New Roman"/>
                <w:kern w:val="0"/>
              </w:rPr>
              <w:t xml:space="preserve"> </w:t>
            </w:r>
            <w:r w:rsidR="00606BD2" w:rsidRPr="002B1736">
              <w:rPr>
                <w:rFonts w:ascii="Times New Roman" w:hAnsi="Times New Roman" w:cs="Times New Roman"/>
                <w:kern w:val="0"/>
              </w:rPr>
              <w:t>cohort (n=102)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CE45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hAnsi="Times New Roman" w:cs="Times New Roman"/>
                <w:kern w:val="0"/>
              </w:rPr>
              <w:t>Validation cohort (n=102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34B1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2B1736">
              <w:rPr>
                <w:rFonts w:ascii="Times New Roman" w:hAnsi="Times New Roman" w:cs="Times New Roman"/>
                <w:i/>
                <w:kern w:val="0"/>
              </w:rPr>
              <w:t>P</w:t>
            </w:r>
          </w:p>
        </w:tc>
      </w:tr>
      <w:tr w:rsidR="00606BD2" w:rsidRPr="002B1736" w14:paraId="15AF8EC4" w14:textId="77777777" w:rsidTr="00470795">
        <w:trPr>
          <w:trHeight w:val="270"/>
        </w:trPr>
        <w:tc>
          <w:tcPr>
            <w:tcW w:w="93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1BBF8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 xml:space="preserve">Gender </w:t>
            </w:r>
          </w:p>
        </w:tc>
        <w:tc>
          <w:tcPr>
            <w:tcW w:w="11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64DDCF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Male</w:t>
            </w:r>
          </w:p>
        </w:tc>
        <w:tc>
          <w:tcPr>
            <w:tcW w:w="10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9DF0F8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11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32185D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DD5917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447</w:t>
            </w:r>
          </w:p>
        </w:tc>
      </w:tr>
      <w:tr w:rsidR="00606BD2" w:rsidRPr="002B1736" w14:paraId="4DFBCBA2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4ACA7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04607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Female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B5FB3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311C0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C9D50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06BD2" w:rsidRPr="002B1736" w14:paraId="459D2057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FE592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Age, mean ± SD</w:t>
            </w:r>
            <w:r w:rsidR="005E1606" w:rsidRPr="005E1606">
              <w:rPr>
                <w:rFonts w:ascii="Times New Roman" w:eastAsia="宋体" w:hAnsi="Times New Roman" w:cs="Times New Roman"/>
                <w:kern w:val="0"/>
              </w:rPr>
              <w:t xml:space="preserve">, </w:t>
            </w:r>
            <w:r w:rsidRPr="002B1736">
              <w:rPr>
                <w:rFonts w:ascii="Times New Roman" w:eastAsia="宋体" w:hAnsi="Times New Roman" w:cs="Times New Roman"/>
                <w:kern w:val="0"/>
              </w:rPr>
              <w:t>years</w:t>
            </w: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700C9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5E454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60.21±7.84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54508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60.84±8.13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60792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575</w:t>
            </w:r>
          </w:p>
        </w:tc>
      </w:tr>
      <w:tr w:rsidR="00606BD2" w:rsidRPr="002B1736" w14:paraId="4DE3BA0F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E9235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 xml:space="preserve">Grade </w:t>
            </w: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6BC49C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Mid-high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267D7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694C5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63889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</w:tr>
      <w:tr w:rsidR="00606BD2" w:rsidRPr="002B1736" w14:paraId="6E676967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5A692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B3EFB4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Low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F9CDE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31A746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AEBDE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06BD2" w:rsidRPr="002B1736" w14:paraId="0B5D5ECD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398BF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 xml:space="preserve">Location </w:t>
            </w: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78279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Neck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52071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A69A3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38335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778</w:t>
            </w:r>
          </w:p>
        </w:tc>
      </w:tr>
      <w:tr w:rsidR="00606BD2" w:rsidRPr="002B1736" w14:paraId="168EF5AB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A8A15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01687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Upper-thorax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D1D25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4080E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5E56A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06BD2" w:rsidRPr="002B1736" w14:paraId="19DCD716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7352A7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6869E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Mid-thorax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72CD9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04552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00F05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06BD2" w:rsidRPr="002B1736" w14:paraId="7D051636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4172C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9C4F6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Low-thorax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5B9E8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9B705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DF2E6F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70795" w:rsidRPr="002B1736" w14:paraId="534DEC1A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32172B" w14:textId="77777777" w:rsidR="00470795" w:rsidRPr="002B1736" w:rsidRDefault="005E1606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Treatment</w:t>
            </w: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AFA8B5" w14:textId="77777777" w:rsidR="00470795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Chemotherapy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E80AA8" w14:textId="77777777" w:rsidR="00470795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EDC63E" w14:textId="77777777" w:rsidR="00470795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DB11FD" w14:textId="77777777" w:rsidR="00470795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206</w:t>
            </w:r>
          </w:p>
        </w:tc>
      </w:tr>
      <w:tr w:rsidR="00470795" w:rsidRPr="002B1736" w14:paraId="585A9B62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678F70" w14:textId="77777777" w:rsidR="00470795" w:rsidRPr="002B1736" w:rsidRDefault="00470795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6AE66" w14:textId="77777777" w:rsidR="00470795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Chemoradiotherapy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8D82DA" w14:textId="77777777" w:rsidR="00470795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E1D284" w14:textId="77777777" w:rsidR="00470795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55EC65" w14:textId="77777777" w:rsidR="00470795" w:rsidRPr="002B1736" w:rsidRDefault="00470795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06BD2" w:rsidRPr="002B1736" w14:paraId="30DE48E7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7DD64" w14:textId="5B7E4815" w:rsidR="00606BD2" w:rsidRPr="002B1736" w:rsidRDefault="005E1606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  <w:ins w:id="0" w:author="YY W" w:date="2022-04-13T15:37:00Z">
              <w:r w:rsidR="001A3E5D">
                <w:rPr>
                  <w:rFonts w:ascii="Times New Roman" w:eastAsia="宋体" w:hAnsi="Times New Roman" w:cs="Times New Roman"/>
                  <w:kern w:val="0"/>
                  <w:sz w:val="22"/>
                </w:rPr>
                <w:t xml:space="preserve"> stage</w:t>
              </w:r>
            </w:ins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4FBA6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T1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70397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1B476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4EF54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46</w:t>
            </w:r>
          </w:p>
        </w:tc>
      </w:tr>
      <w:tr w:rsidR="00606BD2" w:rsidRPr="002B1736" w14:paraId="1E881791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F8229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13A3C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T2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3D362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12A4B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07B54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06BD2" w:rsidRPr="002B1736" w14:paraId="0E70F812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CC52E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555B2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T3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55B4B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C069E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6A1FC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06BD2" w:rsidRPr="002B1736" w14:paraId="6410BD78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994DF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0E9AF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T4a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19AAA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75F86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87A82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06BD2" w:rsidRPr="002B1736" w14:paraId="008900FC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41822D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BF387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T4b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A7390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015FB" w14:textId="77777777" w:rsidR="00606BD2" w:rsidRPr="002B1736" w:rsidRDefault="005E1606" w:rsidP="008634C4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820A4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06BD2" w:rsidRPr="002B1736" w14:paraId="3B82351E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76903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 xml:space="preserve">Trachea invasion </w:t>
            </w: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46B0A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No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B2088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BE4F3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B10D8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836</w:t>
            </w:r>
          </w:p>
        </w:tc>
      </w:tr>
      <w:tr w:rsidR="00606BD2" w:rsidRPr="002B1736" w14:paraId="3230273C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C831D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EA063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Yes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DBE04A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8470F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ACB90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06BD2" w:rsidRPr="002B1736" w14:paraId="4BB13500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DED0E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 xml:space="preserve">N stage </w:t>
            </w: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C1E22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No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CD57D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72621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E946F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39</w:t>
            </w:r>
          </w:p>
        </w:tc>
      </w:tr>
      <w:tr w:rsidR="00606BD2" w:rsidRPr="002B1736" w14:paraId="3F029569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B1032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94E25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Yes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79E35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D3D01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A42D4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06BD2" w:rsidRPr="002B1736" w14:paraId="3F525E87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AA12D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 xml:space="preserve">Metastasis </w:t>
            </w: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638DA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No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FE68D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C8383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E460F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707</w:t>
            </w:r>
          </w:p>
        </w:tc>
      </w:tr>
      <w:tr w:rsidR="00606BD2" w:rsidRPr="002B1736" w14:paraId="1E280A9A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139E8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76375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Yes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F41BF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9DF60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B5F68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06BD2" w:rsidRPr="002B1736" w14:paraId="3A6E7B29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B6621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THK-tumor (mm)</w:t>
            </w: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9AB98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8DB7C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5.57±5.18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8ED67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5.86±6.26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85B96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715</w:t>
            </w:r>
          </w:p>
        </w:tc>
      </w:tr>
      <w:tr w:rsidR="00606BD2" w:rsidRPr="002B1736" w14:paraId="02EC2977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79C80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L-tumor (mm)</w:t>
            </w: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BB4B6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09EA2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61.47±25.37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271B7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60.15±25.94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12A30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713</w:t>
            </w:r>
          </w:p>
        </w:tc>
      </w:tr>
      <w:tr w:rsidR="00606BD2" w:rsidRPr="002B1736" w14:paraId="5158A899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F6C49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Tumor range</w:t>
            </w: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9ECE3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-1/4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18C11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74C95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A1B2E4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27</w:t>
            </w:r>
          </w:p>
        </w:tc>
      </w:tr>
      <w:tr w:rsidR="00606BD2" w:rsidRPr="002B1736" w14:paraId="2AF3A453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8D245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76EFD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/4-1/2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9DC85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D907D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CF1C4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06BD2" w:rsidRPr="002B1736" w14:paraId="3BC789D1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3DFDD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007B7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/2-3/4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4B693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CD6A1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2C54A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06BD2" w:rsidRPr="002B1736" w14:paraId="4B25CE16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ED9E9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AA851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3/4-1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82230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46187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E6CEE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06BD2" w:rsidRPr="002B1736" w14:paraId="69AC7C2F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003DA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Type</w:t>
            </w: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07E36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Focal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6CA6A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01475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D9F12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315</w:t>
            </w:r>
          </w:p>
        </w:tc>
      </w:tr>
      <w:tr w:rsidR="00606BD2" w:rsidRPr="002B1736" w14:paraId="5269B810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500A7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6B786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Diffuse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B53A4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48AC0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BCF39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06BD2" w:rsidRPr="002B1736" w14:paraId="409A5AAD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72F7B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Luminal obliteration</w:t>
            </w: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54A37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No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CF339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BCA57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E5688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659</w:t>
            </w:r>
          </w:p>
        </w:tc>
      </w:tr>
      <w:tr w:rsidR="00606BD2" w:rsidRPr="002B1736" w14:paraId="09612096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56C52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97EF4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Yes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7FF2D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54574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64065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06BD2" w:rsidRPr="002B1736" w14:paraId="14F237A9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E2BCF50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Deep ulcer</w:t>
            </w: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BD3271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No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44CE9F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4B7A518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562F6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</w:tr>
      <w:tr w:rsidR="00606BD2" w:rsidRPr="002B1736" w14:paraId="135D11C1" w14:textId="77777777" w:rsidTr="00470795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4DFC07" w14:textId="77777777" w:rsidR="00606BD2" w:rsidRPr="002B1736" w:rsidRDefault="005E1606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CA63C5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Yes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462647F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DB60D24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2EFF9" w14:textId="77777777" w:rsidR="00606BD2" w:rsidRPr="002B1736" w:rsidRDefault="00606BD2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06BD2" w:rsidRPr="002B1736" w14:paraId="1BB8719B" w14:textId="77777777" w:rsidTr="00470795">
        <w:trPr>
          <w:trHeight w:val="270"/>
        </w:trPr>
        <w:tc>
          <w:tcPr>
            <w:tcW w:w="213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EDAF9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DEP-ulcer (mm)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375B2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3.15±5.90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71597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2.45±4.49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41938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708</w:t>
            </w:r>
          </w:p>
        </w:tc>
      </w:tr>
      <w:tr w:rsidR="00606BD2" w:rsidRPr="002B1736" w14:paraId="2F379788" w14:textId="77777777" w:rsidTr="00470795">
        <w:trPr>
          <w:trHeight w:val="270"/>
        </w:trPr>
        <w:tc>
          <w:tcPr>
            <w:tcW w:w="213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B0F3E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THK-residue (mm)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47F64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2.38±6.18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7C5D7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2.79±7.27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BDB0E1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948</w:t>
            </w:r>
          </w:p>
        </w:tc>
      </w:tr>
      <w:tr w:rsidR="00606BD2" w:rsidRPr="002B1736" w14:paraId="5DFCA6E7" w14:textId="77777777" w:rsidTr="00470795">
        <w:trPr>
          <w:trHeight w:val="270"/>
        </w:trPr>
        <w:tc>
          <w:tcPr>
            <w:tcW w:w="213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D168D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lastRenderedPageBreak/>
              <w:t>THK-adjacency (mm)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6C00B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5.09±4.92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22EE8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5.12±6.09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E3AA4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566</w:t>
            </w:r>
          </w:p>
        </w:tc>
      </w:tr>
      <w:tr w:rsidR="00606BD2" w:rsidRPr="002B1736" w14:paraId="2B2FE97F" w14:textId="77777777" w:rsidTr="00470795">
        <w:trPr>
          <w:trHeight w:val="270"/>
        </w:trPr>
        <w:tc>
          <w:tcPr>
            <w:tcW w:w="213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BD98A" w14:textId="6AEB6485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R-</w:t>
            </w:r>
            <w:proofErr w:type="gramStart"/>
            <w:r w:rsidRPr="002B1736">
              <w:rPr>
                <w:rFonts w:ascii="Times New Roman" w:eastAsia="宋体" w:hAnsi="Times New Roman" w:cs="Times New Roman"/>
                <w:kern w:val="0"/>
              </w:rPr>
              <w:t>ulcer</w:t>
            </w:r>
            <w:ins w:id="1" w:author="YY W" w:date="2022-04-13T15:39:00Z">
              <w:r w:rsidR="001A3E5D">
                <w:rPr>
                  <w:rFonts w:ascii="Times New Roman" w:eastAsia="宋体" w:hAnsi="Times New Roman" w:cs="Times New Roman"/>
                  <w:kern w:val="0"/>
                </w:rPr>
                <w:t>(</w:t>
              </w:r>
            </w:ins>
            <w:proofErr w:type="gramEnd"/>
            <w:ins w:id="2" w:author="YY W" w:date="2022-04-13T15:40:00Z">
              <w:r w:rsidR="001A3E5D">
                <w:rPr>
                  <w:rFonts w:ascii="Times New Roman" w:eastAsia="宋体" w:hAnsi="Times New Roman" w:cs="Times New Roman"/>
                  <w:kern w:val="0"/>
                </w:rPr>
                <w:t>%</w:t>
              </w:r>
            </w:ins>
            <w:ins w:id="3" w:author="YY W" w:date="2022-04-13T15:39:00Z">
              <w:r w:rsidR="001A3E5D">
                <w:rPr>
                  <w:rFonts w:ascii="Times New Roman" w:eastAsia="宋体" w:hAnsi="Times New Roman" w:cs="Times New Roman"/>
                  <w:kern w:val="0"/>
                </w:rPr>
                <w:t>)</w:t>
              </w:r>
            </w:ins>
            <w:r w:rsidRPr="002B1736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F55302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21.52±42.05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E3F55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6.93±30.23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05DEB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741</w:t>
            </w:r>
          </w:p>
        </w:tc>
      </w:tr>
      <w:tr w:rsidR="00606BD2" w:rsidRPr="002B1736" w14:paraId="3519F1E9" w14:textId="77777777" w:rsidTr="00470795">
        <w:trPr>
          <w:trHeight w:val="270"/>
        </w:trPr>
        <w:tc>
          <w:tcPr>
            <w:tcW w:w="213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D80E8" w14:textId="7E391E1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R-</w:t>
            </w:r>
            <w:proofErr w:type="gramStart"/>
            <w:r w:rsidRPr="002B1736">
              <w:rPr>
                <w:rFonts w:ascii="Times New Roman" w:eastAsia="宋体" w:hAnsi="Times New Roman" w:cs="Times New Roman"/>
                <w:kern w:val="0"/>
              </w:rPr>
              <w:t>residue</w:t>
            </w:r>
            <w:ins w:id="4" w:author="YY W" w:date="2022-04-13T15:40:00Z">
              <w:r w:rsidR="001A3E5D">
                <w:rPr>
                  <w:rFonts w:ascii="Times New Roman" w:eastAsia="宋体" w:hAnsi="Times New Roman" w:cs="Times New Roman"/>
                  <w:kern w:val="0"/>
                </w:rPr>
                <w:t>(</w:t>
              </w:r>
              <w:proofErr w:type="gramEnd"/>
              <w:r w:rsidR="001A3E5D">
                <w:rPr>
                  <w:rFonts w:ascii="Times New Roman" w:eastAsia="宋体" w:hAnsi="Times New Roman" w:cs="Times New Roman"/>
                  <w:kern w:val="0"/>
                </w:rPr>
                <w:t>%)</w:t>
              </w:r>
            </w:ins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720F8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83.05±29.48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89806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84.12±28.03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CCE0F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827</w:t>
            </w:r>
          </w:p>
        </w:tc>
      </w:tr>
      <w:tr w:rsidR="00606BD2" w:rsidRPr="002B1736" w14:paraId="665FFA3C" w14:textId="77777777" w:rsidTr="00470795">
        <w:trPr>
          <w:trHeight w:val="270"/>
        </w:trPr>
        <w:tc>
          <w:tcPr>
            <w:tcW w:w="2134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625707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HU-min (HU)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18A26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39.22±17.41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DAF24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41.29±17.51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4E207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428</w:t>
            </w:r>
          </w:p>
        </w:tc>
      </w:tr>
      <w:tr w:rsidR="00606BD2" w:rsidRPr="002B1736" w14:paraId="18649926" w14:textId="77777777" w:rsidTr="00470795">
        <w:trPr>
          <w:trHeight w:val="270"/>
        </w:trPr>
        <w:tc>
          <w:tcPr>
            <w:tcW w:w="213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FCBE2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THK-min (mm)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D48C8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1.87±4.72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E1CE3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1.63±5.33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7109A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478</w:t>
            </w:r>
          </w:p>
        </w:tc>
      </w:tr>
      <w:tr w:rsidR="00606BD2" w:rsidRPr="002B1736" w14:paraId="2A4776D7" w14:textId="77777777" w:rsidTr="00470795">
        <w:trPr>
          <w:trHeight w:val="270"/>
        </w:trPr>
        <w:tc>
          <w:tcPr>
            <w:tcW w:w="213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3F8EE" w14:textId="78E51688" w:rsidR="00606BD2" w:rsidRPr="002B1736" w:rsidRDefault="00606BD2" w:rsidP="008634C4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 xml:space="preserve">R-min 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1B028" w14:textId="77777777" w:rsidR="00606BD2" w:rsidRPr="002B1736" w:rsidRDefault="005E1606" w:rsidP="008634C4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77±0.18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FC560" w14:textId="77777777" w:rsidR="00606BD2" w:rsidRPr="002B1736" w:rsidRDefault="005E1606" w:rsidP="008634C4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75±0.19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3BB5B" w14:textId="77777777" w:rsidR="00606BD2" w:rsidRPr="002B1736" w:rsidRDefault="005E1606" w:rsidP="008634C4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333</w:t>
            </w:r>
          </w:p>
        </w:tc>
      </w:tr>
      <w:tr w:rsidR="00606BD2" w:rsidRPr="002B1736" w14:paraId="7B5DE945" w14:textId="77777777" w:rsidTr="00470795">
        <w:trPr>
          <w:trHeight w:val="270"/>
        </w:trPr>
        <w:tc>
          <w:tcPr>
            <w:tcW w:w="213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6D559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HU-max (HU)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37680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92.90±13.91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5C4B3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91.99±15.24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7C359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477</w:t>
            </w:r>
          </w:p>
        </w:tc>
      </w:tr>
      <w:tr w:rsidR="00606BD2" w:rsidRPr="002B1736" w14:paraId="5884B103" w14:textId="77777777" w:rsidTr="00470795">
        <w:trPr>
          <w:trHeight w:val="270"/>
        </w:trPr>
        <w:tc>
          <w:tcPr>
            <w:tcW w:w="2134" w:type="pct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CCB0841" w14:textId="77777777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THK-max (mm</w:t>
            </w:r>
            <w:r w:rsidR="005E1606" w:rsidRPr="005E1606">
              <w:rPr>
                <w:rFonts w:ascii="Times New Roman" w:eastAsia="宋体" w:hAnsi="Times New Roman" w:cs="Times New Roman"/>
                <w:kern w:val="0"/>
              </w:rPr>
              <w:t>)</w:t>
            </w:r>
          </w:p>
        </w:tc>
        <w:tc>
          <w:tcPr>
            <w:tcW w:w="10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08A01E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1.87±4.28</w:t>
            </w:r>
          </w:p>
        </w:tc>
        <w:tc>
          <w:tcPr>
            <w:tcW w:w="116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F39E6E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11.18±3.56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119B6E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442</w:t>
            </w:r>
          </w:p>
        </w:tc>
      </w:tr>
      <w:tr w:rsidR="00606BD2" w:rsidRPr="002B1736" w14:paraId="62A48C69" w14:textId="77777777" w:rsidTr="00470795">
        <w:trPr>
          <w:trHeight w:val="270"/>
        </w:trPr>
        <w:tc>
          <w:tcPr>
            <w:tcW w:w="2134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A910" w14:textId="016601CC" w:rsidR="00606BD2" w:rsidRPr="002B1736" w:rsidRDefault="00606BD2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R-HU</w:t>
            </w:r>
            <w:del w:id="5" w:author="YY W" w:date="2022-04-13T16:02:00Z">
              <w:r w:rsidRPr="002B1736" w:rsidDel="007B0076">
                <w:rPr>
                  <w:rFonts w:ascii="Times New Roman" w:eastAsia="宋体" w:hAnsi="Times New Roman" w:cs="Times New Roman"/>
                  <w:kern w:val="0"/>
                </w:rPr>
                <w:delText xml:space="preserve"> </w:delText>
              </w:r>
            </w:del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B702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43±0.18</w:t>
            </w:r>
          </w:p>
        </w:tc>
        <w:tc>
          <w:tcPr>
            <w:tcW w:w="11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ACA8" w14:textId="77777777" w:rsidR="00606BD2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45±0.17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7649" w14:textId="77777777" w:rsidR="00606BD2" w:rsidRPr="002B1736" w:rsidRDefault="005E1606" w:rsidP="008634C4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318</w:t>
            </w:r>
          </w:p>
        </w:tc>
      </w:tr>
    </w:tbl>
    <w:p w14:paraId="5DAB7355" w14:textId="4F2D22A2" w:rsidR="00606BD2" w:rsidRPr="002B1736" w:rsidRDefault="00606BD2" w:rsidP="008634C4">
      <w:pPr>
        <w:rPr>
          <w:rFonts w:ascii="Times New Roman" w:hAnsi="Times New Roman" w:cs="Times New Roman"/>
          <w:sz w:val="24"/>
          <w:szCs w:val="24"/>
        </w:rPr>
      </w:pPr>
      <w:r w:rsidRPr="002B1736">
        <w:rPr>
          <w:rFonts w:ascii="Times New Roman" w:hAnsi="Times New Roman" w:cs="Times New Roman"/>
          <w:b/>
          <w:sz w:val="24"/>
          <w:szCs w:val="24"/>
        </w:rPr>
        <w:t>Abbreviations</w:t>
      </w:r>
      <w:r w:rsidR="005E1606" w:rsidRPr="005E160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E1606" w:rsidRPr="005E1606">
        <w:rPr>
          <w:rFonts w:ascii="Times New Roman" w:hAnsi="Times New Roman" w:cs="Times New Roman"/>
          <w:sz w:val="24"/>
          <w:szCs w:val="24"/>
        </w:rPr>
        <w:t>N stage, lymph node stage; THK-tumor, tumor thickness; L-tumor, tumor length; DEP-ulcer, depth of deep ulcer; THK-residue, thickness of residual esophageal wall in the ulcer layer; THK-adjacency, thickness of lesion adjacent to the ulcer; R-ulcer, ulcer-to-tumor ratio; R-residue, THK-residue-to-tumor ra</w:t>
      </w:r>
      <w:ins w:id="6" w:author="YY W" w:date="2022-04-13T15:36:00Z">
        <w:r w:rsidR="001A3E5D">
          <w:rPr>
            <w:rFonts w:ascii="Times New Roman" w:hAnsi="Times New Roman" w:cs="Times New Roman"/>
            <w:sz w:val="24"/>
            <w:szCs w:val="24"/>
          </w:rPr>
          <w:t>t</w:t>
        </w:r>
      </w:ins>
      <w:del w:id="7" w:author="YY W" w:date="2022-04-13T15:36:00Z">
        <w:r w:rsidR="005E1606" w:rsidRPr="005E1606" w:rsidDel="001A3E5D">
          <w:rPr>
            <w:rFonts w:ascii="Times New Roman" w:hAnsi="Times New Roman" w:cs="Times New Roman"/>
            <w:sz w:val="24"/>
            <w:szCs w:val="24"/>
          </w:rPr>
          <w:delText>d</w:delText>
        </w:r>
      </w:del>
      <w:r w:rsidR="005E1606" w:rsidRPr="005E1606">
        <w:rPr>
          <w:rFonts w:ascii="Times New Roman" w:hAnsi="Times New Roman" w:cs="Times New Roman"/>
          <w:sz w:val="24"/>
          <w:szCs w:val="24"/>
        </w:rPr>
        <w:t>io; HU-min, tumor minimum CT value; THK-min, thickness of the tumor on minimum CT value layer; R-min, THK-min-to-THK-tumor ra</w:t>
      </w:r>
      <w:ins w:id="8" w:author="YY W" w:date="2022-04-13T15:36:00Z">
        <w:r w:rsidR="001A3E5D">
          <w:rPr>
            <w:rFonts w:ascii="Times New Roman" w:hAnsi="Times New Roman" w:cs="Times New Roman" w:hint="eastAsia"/>
            <w:sz w:val="24"/>
            <w:szCs w:val="24"/>
          </w:rPr>
          <w:t>t</w:t>
        </w:r>
      </w:ins>
      <w:del w:id="9" w:author="YY W" w:date="2022-04-13T15:36:00Z">
        <w:r w:rsidR="005E1606" w:rsidRPr="005E1606" w:rsidDel="001A3E5D">
          <w:rPr>
            <w:rFonts w:ascii="Times New Roman" w:hAnsi="Times New Roman" w:cs="Times New Roman"/>
            <w:sz w:val="24"/>
            <w:szCs w:val="24"/>
          </w:rPr>
          <w:delText>d</w:delText>
        </w:r>
      </w:del>
      <w:r w:rsidR="005E1606" w:rsidRPr="005E1606">
        <w:rPr>
          <w:rFonts w:ascii="Times New Roman" w:hAnsi="Times New Roman" w:cs="Times New Roman"/>
          <w:sz w:val="24"/>
          <w:szCs w:val="24"/>
        </w:rPr>
        <w:t>io; HU-max, tumor maximum CT value; THK-max, thickness of the tumor on maximum CT value layer; R-HU,HU-min-to-HU-max ratio</w:t>
      </w:r>
    </w:p>
    <w:p w14:paraId="15745FE5" w14:textId="77777777" w:rsidR="00AA1A3B" w:rsidRPr="002B1736" w:rsidRDefault="00AA1A3B" w:rsidP="00F35E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8F89C4" w14:textId="77777777" w:rsidR="00AA1A3B" w:rsidRPr="002B1736" w:rsidRDefault="00AA1A3B" w:rsidP="00F35E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A4F92D" w14:textId="77777777" w:rsidR="00AA1A3B" w:rsidRPr="002B1736" w:rsidRDefault="00AA1A3B" w:rsidP="00F35E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F7E612" w14:textId="77777777" w:rsidR="002B1736" w:rsidRDefault="002B1736" w:rsidP="00AA1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423F9F" w14:textId="77777777" w:rsidR="008634C4" w:rsidRDefault="008634C4" w:rsidP="00AA1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8F6CA2" w14:textId="77777777" w:rsidR="008634C4" w:rsidRDefault="008634C4" w:rsidP="00AA1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4773B2" w14:textId="77777777" w:rsidR="008634C4" w:rsidRDefault="008634C4" w:rsidP="00AA1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2E3C45" w14:textId="77777777" w:rsidR="008634C4" w:rsidRDefault="008634C4" w:rsidP="00AA1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CAFD48" w14:textId="77777777" w:rsidR="008634C4" w:rsidRDefault="008634C4" w:rsidP="00AA1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63814F" w14:textId="77777777" w:rsidR="008634C4" w:rsidRDefault="008634C4" w:rsidP="00AA1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64787C" w14:textId="77777777" w:rsidR="008634C4" w:rsidRDefault="008634C4" w:rsidP="00AA1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6EFD24" w14:textId="77777777" w:rsidR="008634C4" w:rsidRDefault="008634C4" w:rsidP="00AA1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F254F3" w14:textId="77777777" w:rsidR="008634C4" w:rsidRDefault="008634C4" w:rsidP="00AA1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B1C652" w14:textId="77777777" w:rsidR="008634C4" w:rsidRDefault="008634C4" w:rsidP="00AA1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11FBAE" w14:textId="77777777" w:rsidR="00AA1A3B" w:rsidRPr="002B1736" w:rsidRDefault="005E1606" w:rsidP="008634C4">
      <w:pPr>
        <w:rPr>
          <w:rFonts w:ascii="Times New Roman" w:hAnsi="Times New Roman" w:cs="Times New Roman"/>
          <w:b/>
          <w:sz w:val="24"/>
          <w:szCs w:val="24"/>
        </w:rPr>
      </w:pPr>
      <w:r w:rsidRPr="005E1606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5E16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E1606">
        <w:rPr>
          <w:rFonts w:ascii="Times New Roman" w:hAnsi="Times New Roman" w:cs="Times New Roman"/>
          <w:b/>
          <w:sz w:val="24"/>
          <w:szCs w:val="24"/>
        </w:rPr>
        <w:t xml:space="preserve"> Intraclass correlation coefficients for radiological parameters</w:t>
      </w:r>
    </w:p>
    <w:tbl>
      <w:tblPr>
        <w:tblW w:w="2494" w:type="pct"/>
        <w:tblLayout w:type="fixed"/>
        <w:tblLook w:val="04A0" w:firstRow="1" w:lastRow="0" w:firstColumn="1" w:lastColumn="0" w:noHBand="0" w:noVBand="1"/>
      </w:tblPr>
      <w:tblGrid>
        <w:gridCol w:w="2194"/>
        <w:gridCol w:w="2057"/>
      </w:tblGrid>
      <w:tr w:rsidR="00AA1A3B" w:rsidRPr="002B1736" w14:paraId="50A8A756" w14:textId="77777777" w:rsidTr="00D825D3">
        <w:trPr>
          <w:trHeight w:val="270"/>
        </w:trPr>
        <w:tc>
          <w:tcPr>
            <w:tcW w:w="258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0E50D" w14:textId="77777777" w:rsidR="00AA1A3B" w:rsidRPr="002B1736" w:rsidRDefault="00AA1A3B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hAnsi="Times New Roman" w:cs="Times New Roman"/>
                <w:kern w:val="0"/>
              </w:rPr>
              <w:t>Characteristics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900F53" w14:textId="77777777" w:rsidR="00AA1A3B" w:rsidRPr="002B1736" w:rsidRDefault="00AA1A3B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ICC</w:t>
            </w:r>
          </w:p>
        </w:tc>
      </w:tr>
      <w:tr w:rsidR="00AA1A3B" w:rsidRPr="002B1736" w14:paraId="3152D1F6" w14:textId="77777777" w:rsidTr="00D825D3">
        <w:trPr>
          <w:trHeight w:val="270"/>
        </w:trPr>
        <w:tc>
          <w:tcPr>
            <w:tcW w:w="25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287351" w14:textId="77777777" w:rsidR="00AA1A3B" w:rsidRPr="002B1736" w:rsidRDefault="005E1606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  <w:r w:rsidR="00556F2D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stage</w:t>
            </w:r>
          </w:p>
        </w:tc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DCEBE7" w14:textId="77777777" w:rsidR="00AA1A3B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79</w:t>
            </w:r>
          </w:p>
        </w:tc>
      </w:tr>
      <w:tr w:rsidR="00AA1A3B" w:rsidRPr="002B1736" w14:paraId="4B64F069" w14:textId="77777777" w:rsidTr="00D825D3">
        <w:trPr>
          <w:trHeight w:val="270"/>
        </w:trPr>
        <w:tc>
          <w:tcPr>
            <w:tcW w:w="25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4DAA6D" w14:textId="77777777" w:rsidR="00AA1A3B" w:rsidRPr="002B1736" w:rsidRDefault="00AA1A3B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 xml:space="preserve">Trachea invasion </w:t>
            </w:r>
          </w:p>
        </w:tc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FEC31" w14:textId="77777777" w:rsidR="00AA1A3B" w:rsidRPr="002B1736" w:rsidRDefault="005E1606" w:rsidP="008634C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8</w:t>
            </w:r>
            <w:r w:rsidRPr="005E1606">
              <w:rPr>
                <w:rFonts w:ascii="Times New Roman" w:hAnsi="Times New Roman" w:cs="Times New Roman"/>
              </w:rPr>
              <w:t>5</w:t>
            </w:r>
          </w:p>
        </w:tc>
      </w:tr>
      <w:tr w:rsidR="00AA1A3B" w:rsidRPr="002B1736" w14:paraId="31019775" w14:textId="77777777" w:rsidTr="00D825D3">
        <w:trPr>
          <w:trHeight w:val="270"/>
        </w:trPr>
        <w:tc>
          <w:tcPr>
            <w:tcW w:w="25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67D976" w14:textId="77777777" w:rsidR="00AA1A3B" w:rsidRPr="002B1736" w:rsidRDefault="00AA1A3B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 xml:space="preserve">N stage </w:t>
            </w:r>
          </w:p>
        </w:tc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E8497" w14:textId="77777777" w:rsidR="00AA1A3B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82</w:t>
            </w:r>
          </w:p>
        </w:tc>
      </w:tr>
      <w:tr w:rsidR="00AA1A3B" w:rsidRPr="002B1736" w14:paraId="6ED64D45" w14:textId="77777777" w:rsidTr="00D825D3">
        <w:trPr>
          <w:trHeight w:val="270"/>
        </w:trPr>
        <w:tc>
          <w:tcPr>
            <w:tcW w:w="25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1C2E0F" w14:textId="77777777" w:rsidR="00AA1A3B" w:rsidRPr="002B1736" w:rsidRDefault="00AA1A3B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Metastasis</w:t>
            </w:r>
          </w:p>
        </w:tc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FC506" w14:textId="77777777" w:rsidR="00AA1A3B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96</w:t>
            </w:r>
          </w:p>
        </w:tc>
      </w:tr>
      <w:tr w:rsidR="00AA1A3B" w:rsidRPr="002B1736" w14:paraId="4DE00E8F" w14:textId="77777777" w:rsidTr="00D825D3">
        <w:trPr>
          <w:trHeight w:val="270"/>
        </w:trPr>
        <w:tc>
          <w:tcPr>
            <w:tcW w:w="25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5F44F5" w14:textId="77777777" w:rsidR="00AA1A3B" w:rsidRPr="002B1736" w:rsidRDefault="00AA1A3B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THK-tumor (mm)</w:t>
            </w:r>
          </w:p>
        </w:tc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E52C45" w14:textId="77777777" w:rsidR="00AA1A3B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96</w:t>
            </w:r>
          </w:p>
        </w:tc>
      </w:tr>
      <w:tr w:rsidR="00AA1A3B" w:rsidRPr="002B1736" w14:paraId="2A207A03" w14:textId="77777777" w:rsidTr="00D825D3">
        <w:trPr>
          <w:trHeight w:val="270"/>
        </w:trPr>
        <w:tc>
          <w:tcPr>
            <w:tcW w:w="25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9B6655" w14:textId="77777777" w:rsidR="00AA1A3B" w:rsidRPr="002B1736" w:rsidRDefault="00AA1A3B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L-tumor (mm)</w:t>
            </w:r>
          </w:p>
        </w:tc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19151" w14:textId="77777777" w:rsidR="00AA1A3B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94</w:t>
            </w:r>
          </w:p>
        </w:tc>
      </w:tr>
      <w:tr w:rsidR="00AA1A3B" w:rsidRPr="002B1736" w14:paraId="67E7EC58" w14:textId="77777777" w:rsidTr="00D825D3">
        <w:trPr>
          <w:trHeight w:val="270"/>
        </w:trPr>
        <w:tc>
          <w:tcPr>
            <w:tcW w:w="25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F597A9" w14:textId="77777777" w:rsidR="00AA1A3B" w:rsidRPr="002B1736" w:rsidRDefault="00AA1A3B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Tumor range</w:t>
            </w:r>
          </w:p>
        </w:tc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C80EAD" w14:textId="77777777" w:rsidR="00AA1A3B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83</w:t>
            </w:r>
          </w:p>
        </w:tc>
      </w:tr>
      <w:tr w:rsidR="00AA1A3B" w:rsidRPr="002B1736" w14:paraId="587B856A" w14:textId="77777777" w:rsidTr="00D825D3">
        <w:trPr>
          <w:trHeight w:val="270"/>
        </w:trPr>
        <w:tc>
          <w:tcPr>
            <w:tcW w:w="25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62E295" w14:textId="77777777" w:rsidR="00AA1A3B" w:rsidRPr="002B1736" w:rsidRDefault="00AA1A3B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 xml:space="preserve">Type </w:t>
            </w:r>
          </w:p>
        </w:tc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B3636" w14:textId="77777777" w:rsidR="00AA1A3B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92</w:t>
            </w:r>
          </w:p>
        </w:tc>
      </w:tr>
      <w:tr w:rsidR="00AA1A3B" w:rsidRPr="002B1736" w14:paraId="182775B8" w14:textId="77777777" w:rsidTr="00D825D3">
        <w:trPr>
          <w:trHeight w:val="270"/>
        </w:trPr>
        <w:tc>
          <w:tcPr>
            <w:tcW w:w="25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BA1E82" w14:textId="77777777" w:rsidR="00AA1A3B" w:rsidRPr="002B1736" w:rsidRDefault="00AA1A3B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Luminal obliteration</w:t>
            </w:r>
          </w:p>
        </w:tc>
        <w:tc>
          <w:tcPr>
            <w:tcW w:w="24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312364" w14:textId="77777777" w:rsidR="00AA1A3B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87</w:t>
            </w:r>
          </w:p>
        </w:tc>
      </w:tr>
      <w:tr w:rsidR="00AA1A3B" w:rsidRPr="002B1736" w14:paraId="0B5F85FA" w14:textId="77777777" w:rsidTr="00D825D3">
        <w:trPr>
          <w:trHeight w:val="270"/>
        </w:trPr>
        <w:tc>
          <w:tcPr>
            <w:tcW w:w="258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CDBC4C6" w14:textId="77777777" w:rsidR="00AA1A3B" w:rsidRPr="002B1736" w:rsidRDefault="00AA1A3B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Deep ulcer</w:t>
            </w:r>
          </w:p>
        </w:tc>
        <w:tc>
          <w:tcPr>
            <w:tcW w:w="241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618AADB" w14:textId="77777777" w:rsidR="00AA1A3B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85</w:t>
            </w:r>
          </w:p>
        </w:tc>
      </w:tr>
      <w:tr w:rsidR="00AA1A3B" w:rsidRPr="002B1736" w14:paraId="495AD119" w14:textId="77777777" w:rsidTr="00D825D3">
        <w:trPr>
          <w:trHeight w:val="270"/>
        </w:trPr>
        <w:tc>
          <w:tcPr>
            <w:tcW w:w="258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AA3894E" w14:textId="77777777" w:rsidR="00AA1A3B" w:rsidRPr="002B1736" w:rsidRDefault="00AA1A3B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DEP-ulcer (mm)</w:t>
            </w:r>
          </w:p>
        </w:tc>
        <w:tc>
          <w:tcPr>
            <w:tcW w:w="241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ED76C1A" w14:textId="77777777" w:rsidR="00AA1A3B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89</w:t>
            </w:r>
          </w:p>
        </w:tc>
      </w:tr>
      <w:tr w:rsidR="00AA1A3B" w:rsidRPr="002B1736" w14:paraId="219BC9DF" w14:textId="77777777" w:rsidTr="00D825D3">
        <w:trPr>
          <w:trHeight w:val="270"/>
        </w:trPr>
        <w:tc>
          <w:tcPr>
            <w:tcW w:w="258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C149A01" w14:textId="77777777" w:rsidR="00AA1A3B" w:rsidRPr="002B1736" w:rsidRDefault="00AA1A3B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THK-residue (mm)</w:t>
            </w:r>
          </w:p>
        </w:tc>
        <w:tc>
          <w:tcPr>
            <w:tcW w:w="241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D64DDBE" w14:textId="77777777" w:rsidR="00AA1A3B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90</w:t>
            </w:r>
          </w:p>
        </w:tc>
      </w:tr>
      <w:tr w:rsidR="00AA1A3B" w:rsidRPr="002B1736" w14:paraId="3A71B54E" w14:textId="77777777" w:rsidTr="00D825D3">
        <w:trPr>
          <w:trHeight w:val="270"/>
        </w:trPr>
        <w:tc>
          <w:tcPr>
            <w:tcW w:w="258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09C2FA0" w14:textId="77777777" w:rsidR="00AA1A3B" w:rsidRPr="002B1736" w:rsidRDefault="00AA1A3B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THK-adjacency (mm)</w:t>
            </w:r>
          </w:p>
        </w:tc>
        <w:tc>
          <w:tcPr>
            <w:tcW w:w="241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2DBEF22" w14:textId="77777777" w:rsidR="00AA1A3B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91</w:t>
            </w:r>
          </w:p>
        </w:tc>
      </w:tr>
      <w:tr w:rsidR="00AA1A3B" w:rsidRPr="002B1736" w14:paraId="74A4F291" w14:textId="77777777" w:rsidTr="00D825D3">
        <w:trPr>
          <w:trHeight w:val="270"/>
        </w:trPr>
        <w:tc>
          <w:tcPr>
            <w:tcW w:w="258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74555E4" w14:textId="77777777" w:rsidR="00AA1A3B" w:rsidRPr="002B1736" w:rsidRDefault="00AA1A3B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HU-min (HU)</w:t>
            </w:r>
          </w:p>
        </w:tc>
        <w:tc>
          <w:tcPr>
            <w:tcW w:w="241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9FCDC86" w14:textId="77777777" w:rsidR="00AA1A3B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88</w:t>
            </w:r>
          </w:p>
        </w:tc>
      </w:tr>
      <w:tr w:rsidR="00AA1A3B" w:rsidRPr="002B1736" w14:paraId="626FD93B" w14:textId="77777777" w:rsidTr="00D825D3">
        <w:trPr>
          <w:trHeight w:val="270"/>
        </w:trPr>
        <w:tc>
          <w:tcPr>
            <w:tcW w:w="258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6FAA879" w14:textId="77777777" w:rsidR="00AA1A3B" w:rsidRPr="002B1736" w:rsidRDefault="00AA1A3B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THK-min (mm)</w:t>
            </w:r>
          </w:p>
        </w:tc>
        <w:tc>
          <w:tcPr>
            <w:tcW w:w="241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91E1748" w14:textId="77777777" w:rsidR="00AA1A3B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89</w:t>
            </w:r>
          </w:p>
        </w:tc>
      </w:tr>
      <w:tr w:rsidR="00AA1A3B" w:rsidRPr="002B1736" w14:paraId="63838876" w14:textId="77777777" w:rsidTr="008634C4">
        <w:trPr>
          <w:trHeight w:val="270"/>
        </w:trPr>
        <w:tc>
          <w:tcPr>
            <w:tcW w:w="2581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77ED8F7C" w14:textId="77777777" w:rsidR="00AA1A3B" w:rsidRPr="002B1736" w:rsidRDefault="00AA1A3B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HU-max (HU)</w:t>
            </w:r>
          </w:p>
        </w:tc>
        <w:tc>
          <w:tcPr>
            <w:tcW w:w="2419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6FA68D31" w14:textId="77777777" w:rsidR="00AA1A3B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92</w:t>
            </w:r>
          </w:p>
        </w:tc>
      </w:tr>
      <w:tr w:rsidR="00AA1A3B" w:rsidRPr="002B1736" w14:paraId="17258B66" w14:textId="77777777" w:rsidTr="008634C4">
        <w:trPr>
          <w:trHeight w:val="270"/>
        </w:trPr>
        <w:tc>
          <w:tcPr>
            <w:tcW w:w="2581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816F3DA" w14:textId="77777777" w:rsidR="00AA1A3B" w:rsidRPr="002B1736" w:rsidRDefault="00AA1A3B" w:rsidP="008634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B1736">
              <w:rPr>
                <w:rFonts w:ascii="Times New Roman" w:eastAsia="宋体" w:hAnsi="Times New Roman" w:cs="Times New Roman"/>
                <w:kern w:val="0"/>
              </w:rPr>
              <w:t>THK-max (mm</w:t>
            </w:r>
            <w:r w:rsidR="005E1606" w:rsidRPr="005E1606">
              <w:rPr>
                <w:rFonts w:ascii="Times New Roman" w:eastAsia="宋体" w:hAnsi="Times New Roman" w:cs="Times New Roman"/>
                <w:kern w:val="0"/>
              </w:rPr>
              <w:t>)</w:t>
            </w:r>
          </w:p>
        </w:tc>
        <w:tc>
          <w:tcPr>
            <w:tcW w:w="2419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395DBFF" w14:textId="77777777" w:rsidR="00AA1A3B" w:rsidRPr="002B1736" w:rsidRDefault="005E1606" w:rsidP="008634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1606">
              <w:rPr>
                <w:rFonts w:ascii="Times New Roman" w:eastAsia="宋体" w:hAnsi="Times New Roman" w:cs="Times New Roman"/>
                <w:kern w:val="0"/>
                <w:sz w:val="22"/>
              </w:rPr>
              <w:t>0.93</w:t>
            </w:r>
          </w:p>
        </w:tc>
      </w:tr>
    </w:tbl>
    <w:p w14:paraId="16617FA8" w14:textId="77777777" w:rsidR="00AA1A3B" w:rsidRPr="002B1736" w:rsidRDefault="00AA1A3B" w:rsidP="008634C4">
      <w:pPr>
        <w:rPr>
          <w:rFonts w:ascii="Times New Roman" w:hAnsi="Times New Roman" w:cs="Times New Roman"/>
          <w:sz w:val="24"/>
          <w:szCs w:val="24"/>
        </w:rPr>
      </w:pPr>
      <w:r w:rsidRPr="002B1736">
        <w:rPr>
          <w:rFonts w:ascii="Times New Roman" w:hAnsi="Times New Roman" w:cs="Times New Roman"/>
          <w:b/>
          <w:sz w:val="24"/>
          <w:szCs w:val="24"/>
        </w:rPr>
        <w:t>Abbreviations</w:t>
      </w:r>
      <w:r w:rsidR="005E1606" w:rsidRPr="005E160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E1606" w:rsidRPr="005E1606">
        <w:rPr>
          <w:rFonts w:ascii="Times New Roman" w:hAnsi="Times New Roman" w:cs="Times New Roman"/>
          <w:sz w:val="24"/>
          <w:szCs w:val="24"/>
        </w:rPr>
        <w:t>N stage, lymph node stage; THK-tumor, tumor thickness; L-tumor, tumor length; DEP-ulcer, depth of deep ulcer; THK-residue, thickness of residual esophageal wall in the ulcer layer; THK-adjacency, thickness of lesion adjacent to the ulcer; HU-min, tumor minimum CT value; THK-min, thickness of the tumor on minimum CT value layer; HU-max, tumor maximum CT value; THK-max, thickness of the tumor on maximum CT value layer</w:t>
      </w:r>
    </w:p>
    <w:p w14:paraId="356AFAF7" w14:textId="77777777" w:rsidR="00AA1A3B" w:rsidRPr="002B1736" w:rsidRDefault="00AA1A3B" w:rsidP="008634C4">
      <w:pPr>
        <w:rPr>
          <w:rFonts w:ascii="Times New Roman" w:hAnsi="Times New Roman" w:cs="Times New Roman"/>
          <w:sz w:val="24"/>
          <w:szCs w:val="24"/>
        </w:rPr>
      </w:pPr>
    </w:p>
    <w:p w14:paraId="642AB2A4" w14:textId="77777777" w:rsidR="00E65E64" w:rsidRPr="002B1736" w:rsidRDefault="00E65E64" w:rsidP="008634C4">
      <w:pPr>
        <w:rPr>
          <w:rFonts w:ascii="Times New Roman" w:hAnsi="Times New Roman" w:cs="Times New Roman"/>
        </w:rPr>
      </w:pPr>
    </w:p>
    <w:p w14:paraId="55142068" w14:textId="77777777" w:rsidR="00F35E8C" w:rsidRPr="002B1736" w:rsidRDefault="00F35E8C" w:rsidP="008634C4">
      <w:pPr>
        <w:rPr>
          <w:rFonts w:ascii="Times New Roman" w:hAnsi="Times New Roman" w:cs="Times New Roman"/>
        </w:rPr>
      </w:pPr>
    </w:p>
    <w:p w14:paraId="002C2607" w14:textId="77777777" w:rsidR="00F35E8C" w:rsidRPr="002B1736" w:rsidRDefault="00F35E8C" w:rsidP="008634C4">
      <w:pPr>
        <w:rPr>
          <w:rFonts w:ascii="Times New Roman" w:hAnsi="Times New Roman" w:cs="Times New Roman"/>
        </w:rPr>
      </w:pPr>
    </w:p>
    <w:p w14:paraId="38BB91C4" w14:textId="77777777" w:rsidR="00F35E8C" w:rsidRPr="002B1736" w:rsidRDefault="00F35E8C" w:rsidP="008634C4">
      <w:pPr>
        <w:rPr>
          <w:rFonts w:ascii="Times New Roman" w:hAnsi="Times New Roman" w:cs="Times New Roman"/>
        </w:rPr>
      </w:pPr>
    </w:p>
    <w:p w14:paraId="0ED3E107" w14:textId="77777777" w:rsidR="00F35E8C" w:rsidRPr="002B1736" w:rsidRDefault="00F35E8C" w:rsidP="008634C4">
      <w:pPr>
        <w:rPr>
          <w:rFonts w:ascii="Times New Roman" w:hAnsi="Times New Roman" w:cs="Times New Roman"/>
        </w:rPr>
      </w:pPr>
    </w:p>
    <w:p w14:paraId="716C7CB7" w14:textId="77777777" w:rsidR="00F35E8C" w:rsidRPr="002B1736" w:rsidRDefault="00F35E8C" w:rsidP="008634C4">
      <w:pPr>
        <w:rPr>
          <w:rFonts w:ascii="Times New Roman" w:hAnsi="Times New Roman" w:cs="Times New Roman"/>
        </w:rPr>
      </w:pPr>
    </w:p>
    <w:p w14:paraId="69F97B01" w14:textId="77777777" w:rsidR="00F35E8C" w:rsidRPr="002B1736" w:rsidRDefault="00F35E8C" w:rsidP="008634C4">
      <w:pPr>
        <w:rPr>
          <w:rFonts w:ascii="Times New Roman" w:hAnsi="Times New Roman" w:cs="Times New Roman"/>
        </w:rPr>
      </w:pPr>
    </w:p>
    <w:p w14:paraId="22F0BF64" w14:textId="77777777" w:rsidR="00F35E8C" w:rsidRPr="002B1736" w:rsidRDefault="00F35E8C" w:rsidP="008634C4">
      <w:pPr>
        <w:rPr>
          <w:rFonts w:ascii="Times New Roman" w:hAnsi="Times New Roman" w:cs="Times New Roman"/>
        </w:rPr>
      </w:pPr>
    </w:p>
    <w:p w14:paraId="08EB13A2" w14:textId="77777777" w:rsidR="00F35E8C" w:rsidRPr="002B1736" w:rsidRDefault="00F35E8C" w:rsidP="008634C4">
      <w:pPr>
        <w:rPr>
          <w:rFonts w:ascii="Times New Roman" w:hAnsi="Times New Roman" w:cs="Times New Roman"/>
        </w:rPr>
      </w:pPr>
    </w:p>
    <w:p w14:paraId="3D5CD916" w14:textId="77777777" w:rsidR="00F35E8C" w:rsidRPr="002B1736" w:rsidRDefault="00F35E8C" w:rsidP="008634C4">
      <w:pPr>
        <w:rPr>
          <w:rFonts w:ascii="Times New Roman" w:hAnsi="Times New Roman" w:cs="Times New Roman"/>
        </w:rPr>
      </w:pPr>
    </w:p>
    <w:p w14:paraId="2E00F36A" w14:textId="77777777" w:rsidR="00F35E8C" w:rsidRPr="002B1736" w:rsidRDefault="00F35E8C" w:rsidP="008634C4">
      <w:pPr>
        <w:rPr>
          <w:rFonts w:ascii="Times New Roman" w:hAnsi="Times New Roman" w:cs="Times New Roman"/>
        </w:rPr>
      </w:pPr>
    </w:p>
    <w:p w14:paraId="7586FBDA" w14:textId="77777777" w:rsidR="00F35E8C" w:rsidRPr="002B1736" w:rsidRDefault="00F35E8C" w:rsidP="008634C4">
      <w:pPr>
        <w:rPr>
          <w:rFonts w:ascii="Times New Roman" w:hAnsi="Times New Roman" w:cs="Times New Roman"/>
        </w:rPr>
      </w:pPr>
    </w:p>
    <w:p w14:paraId="5678CBEF" w14:textId="77777777" w:rsidR="00F35E8C" w:rsidRPr="002B1736" w:rsidRDefault="00F35E8C" w:rsidP="008634C4">
      <w:pPr>
        <w:rPr>
          <w:rFonts w:ascii="Times New Roman" w:hAnsi="Times New Roman" w:cs="Times New Roman"/>
        </w:rPr>
      </w:pPr>
    </w:p>
    <w:p w14:paraId="733485D5" w14:textId="77777777" w:rsidR="00F35E8C" w:rsidRPr="002B1736" w:rsidRDefault="00F35E8C" w:rsidP="008634C4">
      <w:pPr>
        <w:rPr>
          <w:rFonts w:ascii="Times New Roman" w:hAnsi="Times New Roman" w:cs="Times New Roman"/>
        </w:rPr>
      </w:pPr>
    </w:p>
    <w:p w14:paraId="40FF3FCE" w14:textId="77777777" w:rsidR="00F35E8C" w:rsidRPr="002B1736" w:rsidRDefault="00F35E8C" w:rsidP="008634C4">
      <w:pPr>
        <w:rPr>
          <w:rFonts w:ascii="Times New Roman" w:hAnsi="Times New Roman" w:cs="Times New Roman"/>
        </w:rPr>
      </w:pPr>
    </w:p>
    <w:p w14:paraId="1B3F8C64" w14:textId="77777777" w:rsidR="00F35E8C" w:rsidRPr="002B1736" w:rsidRDefault="00F35E8C" w:rsidP="008634C4">
      <w:pPr>
        <w:rPr>
          <w:rFonts w:ascii="Times New Roman" w:hAnsi="Times New Roman" w:cs="Times New Roman"/>
        </w:rPr>
      </w:pPr>
    </w:p>
    <w:p w14:paraId="6FF9A7E6" w14:textId="77777777" w:rsidR="00F35E8C" w:rsidRPr="002B1736" w:rsidRDefault="00F35E8C" w:rsidP="008634C4">
      <w:pPr>
        <w:rPr>
          <w:rFonts w:ascii="Times New Roman" w:hAnsi="Times New Roman" w:cs="Times New Roman"/>
        </w:rPr>
      </w:pPr>
    </w:p>
    <w:sectPr w:rsidR="00F35E8C" w:rsidRPr="002B1736" w:rsidSect="004570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FDD6E4" w14:textId="77777777" w:rsidR="002277C7" w:rsidRDefault="002277C7" w:rsidP="003B12D0">
      <w:r>
        <w:separator/>
      </w:r>
    </w:p>
  </w:endnote>
  <w:endnote w:type="continuationSeparator" w:id="0">
    <w:p w14:paraId="339D6B2A" w14:textId="77777777" w:rsidR="002277C7" w:rsidRDefault="002277C7" w:rsidP="003B12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9475F8" w14:textId="77777777" w:rsidR="002277C7" w:rsidRDefault="002277C7" w:rsidP="003B12D0">
      <w:r>
        <w:separator/>
      </w:r>
    </w:p>
  </w:footnote>
  <w:footnote w:type="continuationSeparator" w:id="0">
    <w:p w14:paraId="6C540FC5" w14:textId="77777777" w:rsidR="002277C7" w:rsidRDefault="002277C7" w:rsidP="003B12D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YY W">
    <w15:presenceInfo w15:providerId="Windows Live" w15:userId="eb49e3fcfc7c4b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6BD2"/>
    <w:rsid w:val="00123CDD"/>
    <w:rsid w:val="00132C19"/>
    <w:rsid w:val="001A3E5D"/>
    <w:rsid w:val="002277C7"/>
    <w:rsid w:val="002B1736"/>
    <w:rsid w:val="003B12D0"/>
    <w:rsid w:val="00457022"/>
    <w:rsid w:val="00470795"/>
    <w:rsid w:val="00556F2D"/>
    <w:rsid w:val="005E1606"/>
    <w:rsid w:val="00606BD2"/>
    <w:rsid w:val="006C59D9"/>
    <w:rsid w:val="007144FB"/>
    <w:rsid w:val="007A5621"/>
    <w:rsid w:val="007B0076"/>
    <w:rsid w:val="008634C4"/>
    <w:rsid w:val="00884213"/>
    <w:rsid w:val="008955BB"/>
    <w:rsid w:val="009265E1"/>
    <w:rsid w:val="009C1B5D"/>
    <w:rsid w:val="00AA1A3B"/>
    <w:rsid w:val="00B85F29"/>
    <w:rsid w:val="00CC6376"/>
    <w:rsid w:val="00DF02D4"/>
    <w:rsid w:val="00E65E64"/>
    <w:rsid w:val="00F177FD"/>
    <w:rsid w:val="00F35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D71C94"/>
  <w15:docId w15:val="{78512E36-E0C5-C34D-9682-696405811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6BD2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470795"/>
    <w:rPr>
      <w:szCs w:val="22"/>
    </w:rPr>
  </w:style>
  <w:style w:type="paragraph" w:styleId="a4">
    <w:name w:val="header"/>
    <w:basedOn w:val="a"/>
    <w:link w:val="a5"/>
    <w:uiPriority w:val="99"/>
    <w:semiHidden/>
    <w:unhideWhenUsed/>
    <w:rsid w:val="003B12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3B12D0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3B12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3B12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26</Words>
  <Characters>2432</Characters>
  <Application>Microsoft Office Word</Application>
  <DocSecurity>0</DocSecurity>
  <Lines>20</Lines>
  <Paragraphs>5</Paragraphs>
  <ScaleCrop>false</ScaleCrop>
  <Company>Microsoft</Company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 W</dc:creator>
  <cp:lastModifiedBy>YY W</cp:lastModifiedBy>
  <cp:revision>5</cp:revision>
  <dcterms:created xsi:type="dcterms:W3CDTF">2022-04-11T13:30:00Z</dcterms:created>
  <dcterms:modified xsi:type="dcterms:W3CDTF">2022-04-13T08:07:00Z</dcterms:modified>
</cp:coreProperties>
</file>